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2268"/>
        <w:gridCol w:w="2409"/>
        <w:gridCol w:w="1418"/>
      </w:tblGrid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Target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ACCESS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q-val[i]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UDT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1431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ERPINI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9250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TESK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1571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LC25A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81048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CPLX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9946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LRRC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5657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LC35E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9875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CD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9852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PYG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15378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MYD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7188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7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HSPB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0101240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4167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B3GALNT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0026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MY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1285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4167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CDKA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144536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ABH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R_003522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5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2439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MFS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9662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ABH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21304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3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SLP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NM_011414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2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02439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6:31:00Z</dcterms:created>
  <dc:creator>Dorokhov</dc:creator>
  <dc:description/>
  <cp:keywords/>
  <dc:language>en-US</dc:language>
  <cp:lastModifiedBy>Dorokhov</cp:lastModifiedBy>
  <dcterms:modified xsi:type="dcterms:W3CDTF">2014-06-25T22:35:00Z</dcterms:modified>
  <cp:revision>3</cp:revision>
  <dc:subject/>
  <dc:title>Table S3</dc:title>
</cp:coreProperties>
</file>